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EABC6" w14:textId="17AB4F4C" w:rsidR="004C1DCC" w:rsidRPr="000414B2" w:rsidRDefault="000414B2" w:rsidP="000414B2">
      <w:pPr>
        <w:rPr>
          <w:b/>
          <w:bCs/>
          <w:sz w:val="28"/>
          <w:szCs w:val="28"/>
        </w:rPr>
      </w:pPr>
      <w:r w:rsidRPr="000414B2">
        <w:rPr>
          <w:rFonts w:asciiTheme="majorBidi" w:hAnsiTheme="majorBidi" w:cstheme="majorBidi"/>
          <w:color w:val="000000"/>
          <w:sz w:val="20"/>
          <w:szCs w:val="20"/>
        </w:rPr>
        <w:t xml:space="preserve">S1 </w:t>
      </w:r>
      <w:r w:rsidR="004C1DCC" w:rsidRPr="000414B2">
        <w:rPr>
          <w:rFonts w:asciiTheme="majorBidi" w:hAnsiTheme="majorBidi" w:cstheme="majorBidi"/>
          <w:color w:val="000000"/>
          <w:sz w:val="20"/>
          <w:szCs w:val="20"/>
        </w:rPr>
        <w:t>Table</w:t>
      </w:r>
      <w:r>
        <w:rPr>
          <w:rFonts w:asciiTheme="majorBidi" w:hAnsiTheme="majorBidi" w:cstheme="majorBidi"/>
          <w:color w:val="000000"/>
          <w:sz w:val="20"/>
          <w:szCs w:val="20"/>
        </w:rPr>
        <w:t>:</w:t>
      </w:r>
      <w:r w:rsidRPr="000414B2">
        <w:rPr>
          <w:rFonts w:asciiTheme="majorBidi" w:hAnsiTheme="majorBidi" w:cstheme="majorBidi"/>
          <w:color w:val="000000"/>
          <w:sz w:val="20"/>
          <w:szCs w:val="20"/>
        </w:rPr>
        <w:t xml:space="preserve"> The top 50 predictions made by each method for breast ductal carcinoma</w:t>
      </w:r>
    </w:p>
    <w:p w14:paraId="4BED0BB8" w14:textId="52BD5205" w:rsidR="00AD39DF" w:rsidRDefault="00AD39DF"/>
    <w:tbl>
      <w:tblPr>
        <w:tblW w:w="7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1434"/>
        <w:gridCol w:w="1434"/>
        <w:gridCol w:w="1434"/>
        <w:gridCol w:w="1434"/>
        <w:gridCol w:w="1434"/>
      </w:tblGrid>
      <w:tr w:rsidR="00AD39DF" w:rsidRPr="00012469" w14:paraId="12DEE32C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14ECF6C" w14:textId="77777777" w:rsidR="00AD39DF" w:rsidRPr="00012469" w:rsidRDefault="00AD39DF" w:rsidP="003F77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778436B" w14:textId="77777777" w:rsidR="00AD39DF" w:rsidRPr="00012469" w:rsidRDefault="00AD39DF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TD-DR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BBF29E6" w14:textId="77777777" w:rsidR="00AD39DF" w:rsidRPr="00012469" w:rsidRDefault="00AD39DF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RIMC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FB74813" w14:textId="77777777" w:rsidR="00AD39DF" w:rsidRPr="00012469" w:rsidRDefault="00AD39DF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UDRA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554F3D8" w14:textId="77777777" w:rsidR="00AD39DF" w:rsidRPr="00012469" w:rsidRDefault="00AD39DF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RSSL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71B7186" w14:textId="77777777" w:rsidR="00AD39DF" w:rsidRPr="00012469" w:rsidRDefault="00AD39DF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DDR</w:t>
            </w:r>
          </w:p>
        </w:tc>
      </w:tr>
      <w:tr w:rsidR="00B44A61" w:rsidRPr="00012469" w14:paraId="7A725DC5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BBDB906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86FCAD6" w14:textId="4E67486B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7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3C53B4C" w14:textId="7B659085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10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080BE5C" w14:textId="24B905D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15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6138A8A" w14:textId="3B27854E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2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6B6B60A" w14:textId="7128253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238</w:t>
            </w:r>
          </w:p>
        </w:tc>
      </w:tr>
      <w:tr w:rsidR="00B44A61" w:rsidRPr="00012469" w14:paraId="0C17E39E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0843AFE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BD7CF75" w14:textId="3C2F6190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8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13E8349" w14:textId="2DC16874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63F61CF" w14:textId="3EA7077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7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8981752" w14:textId="4782A2D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23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DC36574" w14:textId="3277E2D2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16</w:t>
            </w:r>
          </w:p>
        </w:tc>
      </w:tr>
      <w:tr w:rsidR="00B44A61" w:rsidRPr="00012469" w14:paraId="43E0A39C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B83DB06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C76389D" w14:textId="4CE21037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8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E66CB28" w14:textId="450D064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15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88C9B7F" w14:textId="5155D788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8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5360213" w14:textId="09A9C4F6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5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3FA4973" w14:textId="7D7C7BEF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17</w:t>
            </w:r>
          </w:p>
        </w:tc>
      </w:tr>
      <w:tr w:rsidR="00B44A61" w:rsidRPr="00012469" w14:paraId="07726CE2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BF1618E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6383BD0" w14:textId="6BF12E95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2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65B4906" w14:textId="55082414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7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70D0FF7" w14:textId="6D3488A4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2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B2A7E0D" w14:textId="07617AD4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3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832945C" w14:textId="5B9B41FD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61</w:t>
            </w:r>
          </w:p>
        </w:tc>
      </w:tr>
      <w:tr w:rsidR="00B44A61" w:rsidRPr="00012469" w14:paraId="1E4ADC02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BC7DD50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D821D47" w14:textId="12C83C65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3AA171F" w14:textId="7090799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8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F45AA11" w14:textId="1A5E767B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23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E9A5C04" w14:textId="127A16C1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2C8D972" w14:textId="38315648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15</w:t>
            </w:r>
          </w:p>
        </w:tc>
      </w:tr>
      <w:tr w:rsidR="00B44A61" w:rsidRPr="00012469" w14:paraId="648B765C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8E6FA4A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01CC041" w14:textId="2A8641B0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6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A082926" w14:textId="4B29A342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19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61F5EBC" w14:textId="30E0C376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5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C823A85" w14:textId="484A522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0BF38F" w14:textId="21267380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41</w:t>
            </w:r>
          </w:p>
        </w:tc>
      </w:tr>
      <w:tr w:rsidR="00B44A61" w:rsidRPr="00012469" w14:paraId="537D050B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5489737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CDDF31E" w14:textId="6C8E5F16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9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9C4B371" w14:textId="13EE8605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19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A24E552" w14:textId="25CF3C9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47E4A84" w14:textId="3E850FE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35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BFD679E" w14:textId="1318248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82</w:t>
            </w:r>
          </w:p>
        </w:tc>
      </w:tr>
      <w:tr w:rsidR="00B44A61" w:rsidRPr="00012469" w14:paraId="3DCF6B1C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E375F5E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D529A54" w14:textId="6E4AEA7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4F741AF" w14:textId="13E2151F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2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C9FC71E" w14:textId="36E81E0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8A69CFF" w14:textId="748ADF1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6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AE1A6F8" w14:textId="2E793151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498</w:t>
            </w:r>
          </w:p>
        </w:tc>
      </w:tr>
      <w:tr w:rsidR="00B44A61" w:rsidRPr="00012469" w14:paraId="296679BF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94CE41E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5D82FA8" w14:textId="2AC8EA0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1A93B4B" w14:textId="667F03CB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23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4545814" w14:textId="636E2820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35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2C3DB12" w14:textId="4FE213A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EB824BE" w14:textId="02D93C46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23</w:t>
            </w:r>
          </w:p>
        </w:tc>
      </w:tr>
      <w:tr w:rsidR="00B44A61" w:rsidRPr="00012469" w14:paraId="0B17C951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B595D71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6295B7" w14:textId="46F6D22D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71642E7" w14:textId="7B5D1D2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5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C118551" w14:textId="08A588A0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6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7342F65" w14:textId="60482955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80B0DA8" w14:textId="370C635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26</w:t>
            </w:r>
          </w:p>
        </w:tc>
      </w:tr>
      <w:tr w:rsidR="00B44A61" w:rsidRPr="00012469" w14:paraId="2F4FD803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A92CF64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D2AF430" w14:textId="14C08F8B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7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3E6AC81" w14:textId="17192987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3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374AD40" w14:textId="2779DB18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9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E2748AA" w14:textId="363F17D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46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41B887D" w14:textId="11ED7E87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558</w:t>
            </w:r>
          </w:p>
        </w:tc>
      </w:tr>
      <w:tr w:rsidR="00B44A61" w:rsidRPr="00012469" w14:paraId="1137FCE0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51EB233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5A71077" w14:textId="48CBB73E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8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52F7914" w14:textId="5183105B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9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944B18E" w14:textId="14302DC4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B5C84C1" w14:textId="369ABEB6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8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5DB6BA" w14:textId="4B5DCE1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59</w:t>
            </w:r>
          </w:p>
        </w:tc>
      </w:tr>
      <w:tr w:rsidR="00B44A61" w:rsidRPr="00012469" w14:paraId="1F1BFD93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BECE828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A9304A6" w14:textId="1789E15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5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5261E09" w14:textId="7CDEB99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5B0EEC" w14:textId="4F8C2BB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A582A6F" w14:textId="0C668C16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5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360AEBB" w14:textId="336C5601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65</w:t>
            </w:r>
          </w:p>
        </w:tc>
      </w:tr>
      <w:tr w:rsidR="00B44A61" w:rsidRPr="00012469" w14:paraId="67C19C94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FDBA861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8D738A6" w14:textId="5EB4EC98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2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3A526F9" w14:textId="429D40B8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1D5033D" w14:textId="1B84CA8E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45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3E9FA7B" w14:textId="5DDCCBA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56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23AE074" w14:textId="4FD8FD8F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13</w:t>
            </w:r>
          </w:p>
        </w:tc>
      </w:tr>
      <w:tr w:rsidR="00B44A61" w:rsidRPr="00012469" w14:paraId="24F79520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A0BCD3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678A312" w14:textId="337BD0A0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4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D14E121" w14:textId="734ED08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44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50D5E91" w14:textId="5B4E2102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8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CF1C7A1" w14:textId="6494F18E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9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2843526" w14:textId="48E7D37F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44</w:t>
            </w:r>
          </w:p>
        </w:tc>
      </w:tr>
      <w:tr w:rsidR="00B44A61" w:rsidRPr="00012469" w14:paraId="282D9647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920A772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4C4A173" w14:textId="04A4FD3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9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67274E0" w14:textId="55F8F231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8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FFA5C69" w14:textId="4AAD4B11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48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2B81A55" w14:textId="424C243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65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BD72831" w14:textId="1D496A10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62</w:t>
            </w:r>
          </w:p>
        </w:tc>
      </w:tr>
      <w:tr w:rsidR="00B44A61" w:rsidRPr="00012469" w14:paraId="79B412FC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7EAD74A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7522640" w14:textId="78551357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4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5921C2B" w14:textId="4745CCE5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49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14FA34C" w14:textId="2DA28814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2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384FE2" w14:textId="13A90A85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67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65D708F" w14:textId="01CCBFFD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22</w:t>
            </w:r>
          </w:p>
        </w:tc>
      </w:tr>
      <w:tr w:rsidR="00B44A61" w:rsidRPr="00012469" w14:paraId="528D6DAF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C494343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1A6229A" w14:textId="13A8A69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6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D8A4FCE" w14:textId="1C8E8F75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2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244E02" w14:textId="4DFB4A28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53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1D150BC" w14:textId="35346631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6130400" w14:textId="7CBB1035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43</w:t>
            </w:r>
          </w:p>
        </w:tc>
      </w:tr>
      <w:tr w:rsidR="00B44A61" w:rsidRPr="00012469" w14:paraId="3212FD5D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6B5ABD1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28D3137" w14:textId="083ACB27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DA5DEFA" w14:textId="04898DBF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2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F67E80D" w14:textId="6C02489E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4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03DFC49" w14:textId="1C81F901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7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50453E3" w14:textId="77CC5EC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98</w:t>
            </w:r>
          </w:p>
        </w:tc>
      </w:tr>
      <w:tr w:rsidR="00B44A61" w:rsidRPr="00012469" w14:paraId="64A514F4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8EA0B8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3B874B6" w14:textId="0221A182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2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66210A1" w14:textId="5D3E5B10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5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24D844" w14:textId="57E905EF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56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F897223" w14:textId="7EBE9A0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6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6EC5C7D" w14:textId="35B86688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66</w:t>
            </w:r>
          </w:p>
        </w:tc>
      </w:tr>
      <w:tr w:rsidR="00B44A61" w:rsidRPr="00012469" w14:paraId="7A202EBD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C21C40F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66B511D" w14:textId="4C51F1F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E137AF5" w14:textId="2FDDDF11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6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C60F666" w14:textId="79EEAF2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1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ED98863" w14:textId="4BCFF7D5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2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A5215EE" w14:textId="761B6E75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95</w:t>
            </w:r>
          </w:p>
        </w:tc>
      </w:tr>
      <w:tr w:rsidR="00B44A61" w:rsidRPr="00012469" w14:paraId="374D1C09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FADFC5A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0B6CD8F" w14:textId="071B4660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2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FF897A7" w14:textId="6A336387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9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DEBE0F" w14:textId="14184F8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65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2DF781" w14:textId="11F73A2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82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87CD03B" w14:textId="33B8BA7B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97</w:t>
            </w:r>
          </w:p>
        </w:tc>
      </w:tr>
      <w:tr w:rsidR="00B44A61" w:rsidRPr="00012469" w14:paraId="36893F26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4394C61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533E72D" w14:textId="5DE33457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7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3387D31" w14:textId="0FC7E682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59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927A474" w14:textId="4E37A507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0DCE675" w14:textId="1C31CC3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90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581FB10" w14:textId="357D9A2F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01</w:t>
            </w:r>
          </w:p>
        </w:tc>
      </w:tr>
      <w:tr w:rsidR="00B44A61" w:rsidRPr="00012469" w14:paraId="6A0988DB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A486055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5A47A50" w14:textId="050A86C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9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1F53C4F" w14:textId="66C384A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60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8177618" w14:textId="098F5AE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6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71A56EE" w14:textId="088F956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93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885A4A0" w14:textId="230BED7F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18</w:t>
            </w:r>
          </w:p>
        </w:tc>
      </w:tr>
      <w:tr w:rsidR="00B44A61" w:rsidRPr="00012469" w14:paraId="362F56DB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AD427A2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8011ED0" w14:textId="5604A02E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9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E07C471" w14:textId="375FA990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4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B07E356" w14:textId="41E66691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8A95499" w14:textId="0A15F10B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5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31F6340" w14:textId="7CC6CC3B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28</w:t>
            </w:r>
          </w:p>
        </w:tc>
      </w:tr>
      <w:tr w:rsidR="00B44A61" w:rsidRPr="00012469" w14:paraId="375D73FB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123E9C6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9CC1F14" w14:textId="1F85936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0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6D12D69" w14:textId="3F140A75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79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1C80B9B" w14:textId="40463036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2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27219D1" w14:textId="230939D6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6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E553EF7" w14:textId="7C61948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32</w:t>
            </w:r>
          </w:p>
        </w:tc>
      </w:tr>
      <w:tr w:rsidR="00B44A61" w:rsidRPr="00012469" w14:paraId="17BF346A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7372D64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AD51A90" w14:textId="16640F7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C68D9DC" w14:textId="2F2CA981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D7A94B3" w14:textId="545D2AC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2A797AD" w14:textId="162BE764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00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272C367" w14:textId="3C2BF784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49</w:t>
            </w:r>
          </w:p>
        </w:tc>
      </w:tr>
      <w:tr w:rsidR="00B44A61" w:rsidRPr="00012469" w14:paraId="5A0AE549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4A92DD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0F0DF48" w14:textId="49F9D2D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3B2B36F" w14:textId="7A0DA4A1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93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99A80D7" w14:textId="3E7B2D0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5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74D97F0" w14:textId="2C50AC57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0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6CAB83D" w14:textId="78E3B195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66</w:t>
            </w:r>
          </w:p>
        </w:tc>
      </w:tr>
      <w:tr w:rsidR="00B44A61" w:rsidRPr="00012469" w14:paraId="6F6B32B8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F0AF55D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73D471" w14:textId="4A1BFD24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0A9BD02" w14:textId="43934AD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94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AC4B3EC" w14:textId="4C2FD996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6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7370F12" w14:textId="41D70BE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09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649FC91" w14:textId="4BC4EE3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48</w:t>
            </w:r>
          </w:p>
        </w:tc>
      </w:tr>
      <w:tr w:rsidR="00B44A61" w:rsidRPr="00012469" w14:paraId="04F7231B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E85BA32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3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B450C05" w14:textId="1355F00D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2EAFF65" w14:textId="4C74F70B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C54AEF8" w14:textId="43815E2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06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7C91B6F" w14:textId="433DF647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9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92E6C21" w14:textId="0420A04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250</w:t>
            </w:r>
          </w:p>
        </w:tc>
      </w:tr>
      <w:tr w:rsidR="00B44A61" w:rsidRPr="00012469" w14:paraId="10FCDE1D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80A72B1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3DEA666" w14:textId="2890A11F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FA27670" w14:textId="45C5E4BE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6A6894B" w14:textId="18980364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7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DEDDD95" w14:textId="59A57D66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0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95A8714" w14:textId="777A4187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54</w:t>
            </w:r>
          </w:p>
        </w:tc>
      </w:tr>
      <w:tr w:rsidR="00B44A61" w:rsidRPr="00012469" w14:paraId="22F398AA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FE1BBD3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1EF7DD2" w14:textId="75A831D6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4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BBAB7E7" w14:textId="468B64A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52E1839" w14:textId="098BDC1F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9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4640D90" w14:textId="67B0991B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D691265" w14:textId="67875A1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328</w:t>
            </w:r>
          </w:p>
        </w:tc>
      </w:tr>
      <w:tr w:rsidR="00B44A61" w:rsidRPr="00012469" w14:paraId="65E07D52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63481C7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763AF32" w14:textId="22149248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5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644ED67" w14:textId="530EB6C7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4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D5452E6" w14:textId="2AFCD7E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6FD0A28" w14:textId="7758AB5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47BA11C" w14:textId="1B8AA392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501</w:t>
            </w:r>
          </w:p>
        </w:tc>
      </w:tr>
      <w:tr w:rsidR="00B44A61" w:rsidRPr="00012469" w14:paraId="4536CF04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0349DEF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D9BD04A" w14:textId="33D00AF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5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D92611A" w14:textId="2AABECC2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6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3A40175" w14:textId="3024902F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5D8A545" w14:textId="1CF10D18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15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34911A6" w14:textId="3D8607F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606</w:t>
            </w:r>
          </w:p>
        </w:tc>
      </w:tr>
      <w:tr w:rsidR="00B44A61" w:rsidRPr="00012469" w14:paraId="0E8E0D34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2B0B1C1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FA02922" w14:textId="45DD2A6D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6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E56C609" w14:textId="40851C71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19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1F80216" w14:textId="2FFCE1BD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6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274F663" w14:textId="51F39FF1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17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C1CF920" w14:textId="1784F121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764</w:t>
            </w:r>
          </w:p>
        </w:tc>
      </w:tr>
      <w:tr w:rsidR="00B44A61" w:rsidRPr="00012469" w14:paraId="307BCAE1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A9D4FCA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00AF8AA" w14:textId="7EFA06DE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8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FF24409" w14:textId="1C4101F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C28E28A" w14:textId="5B42D58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20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787A45E" w14:textId="660E40E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20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9B99AFE" w14:textId="7ED5B798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2709</w:t>
            </w:r>
          </w:p>
        </w:tc>
      </w:tr>
      <w:tr w:rsidR="00B44A61" w:rsidRPr="00012469" w14:paraId="5070D278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822F3F4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FF5A5CB" w14:textId="2EE9CB42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28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DE62187" w14:textId="37DDD03F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5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0A12E81" w14:textId="0E3B62A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281EB5F" w14:textId="50A2AFF6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D2F738D" w14:textId="58E388EF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4855</w:t>
            </w:r>
          </w:p>
        </w:tc>
      </w:tr>
      <w:tr w:rsidR="00B44A61" w:rsidRPr="00012469" w14:paraId="03A57731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3473551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DD5113C" w14:textId="74F2605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6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202F619" w14:textId="3CA479F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5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6A80BFA" w14:textId="3E1FAE2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5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7E04912" w14:textId="1D6C45D2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5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5FE373" w14:textId="0D62932E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4861</w:t>
            </w:r>
          </w:p>
        </w:tc>
      </w:tr>
      <w:tr w:rsidR="00B44A61" w:rsidRPr="00012469" w14:paraId="05072B3C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DDA400E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8D84E33" w14:textId="4F4A0AA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6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D3CD0C5" w14:textId="5F34C070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39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121F208" w14:textId="51F84EB7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5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4ED5EE" w14:textId="5564480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5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171C7B5" w14:textId="57067A7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5015</w:t>
            </w:r>
          </w:p>
        </w:tc>
      </w:tr>
      <w:tr w:rsidR="00B44A61" w:rsidRPr="00012469" w14:paraId="39941FFF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F1248AA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B7AA7B9" w14:textId="32B67E30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254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B81543A" w14:textId="783C6EE1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254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B88FDD4" w14:textId="7CF6B698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32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17E6FCD" w14:textId="50942A9B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3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A93F7BF" w14:textId="52653FFB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151</w:t>
            </w:r>
          </w:p>
        </w:tc>
      </w:tr>
      <w:tr w:rsidR="00B44A61" w:rsidRPr="00012469" w14:paraId="0032292E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29C49AA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0C2B1EF" w14:textId="6D02BEDB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270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830F9FE" w14:textId="26704F1B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50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9F3396C" w14:textId="7724BF6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254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2EECE42" w14:textId="4019831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270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E6B94A3" w14:textId="50A83E5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176</w:t>
            </w:r>
          </w:p>
        </w:tc>
      </w:tr>
      <w:tr w:rsidR="00B44A61" w:rsidRPr="00012469" w14:paraId="66C839A4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F6275D9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F4FB8C9" w14:textId="0030F3C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485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070CCA9" w14:textId="6BCF8D6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15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6860D7" w14:textId="25512C6E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270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957CBBB" w14:textId="5853949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485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82FA48B" w14:textId="1E1F2C4B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193</w:t>
            </w:r>
          </w:p>
        </w:tc>
      </w:tr>
      <w:tr w:rsidR="00B44A61" w:rsidRPr="00012469" w14:paraId="062E45AE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A583DEB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64C2515" w14:textId="7FCC173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526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2375FC3" w14:textId="57694BE6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17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1617A1C" w14:textId="53B96BB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50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396357A" w14:textId="0617F9E4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510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48E67BB" w14:textId="3156390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595</w:t>
            </w:r>
          </w:p>
        </w:tc>
      </w:tr>
      <w:tr w:rsidR="00B44A61" w:rsidRPr="00012469" w14:paraId="4DA57AF4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833E866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A674FC5" w14:textId="03D8F2F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17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86C13AE" w14:textId="3823F3D1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6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53BCF41" w14:textId="74F65256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510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28AD0AB" w14:textId="289246E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526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2742B14" w14:textId="0132CE2D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603</w:t>
            </w:r>
          </w:p>
        </w:tc>
      </w:tr>
      <w:tr w:rsidR="00B44A61" w:rsidRPr="00012469" w14:paraId="53FFA81B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06AB090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80480EA" w14:textId="7B607FC7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60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FD293D5" w14:textId="2EF87219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C7E31EA" w14:textId="402E5E7D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526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04DA831" w14:textId="64989928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15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E3A0C89" w14:textId="0C355FBE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718</w:t>
            </w:r>
          </w:p>
        </w:tc>
      </w:tr>
      <w:tr w:rsidR="00B44A61" w:rsidRPr="00012469" w14:paraId="1FB77022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1E0EED9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D37C8E7" w14:textId="74F2244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6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0235075" w14:textId="0255905E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8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5D29329" w14:textId="5F1136D7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15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A6472FF" w14:textId="504953A2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17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A9C7814" w14:textId="169B7C2D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816</w:t>
            </w:r>
          </w:p>
        </w:tc>
      </w:tr>
      <w:tr w:rsidR="00B44A61" w:rsidRPr="00012469" w14:paraId="23E451E6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B558C29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BEEE97E" w14:textId="6703E6E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780767F" w14:textId="4D7AB7CD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2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64E9305" w14:textId="681652DB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17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F6AF916" w14:textId="25730CB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5E2ABC4" w14:textId="4CD68E1D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14</w:t>
            </w:r>
          </w:p>
        </w:tc>
      </w:tr>
      <w:tr w:rsidR="00B44A61" w:rsidRPr="00012469" w14:paraId="6E97D180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26BA47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DC4E17A" w14:textId="2AFADD95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8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50ADB2F" w14:textId="05E7A3DB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28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C87A06C" w14:textId="01A7DEA2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A221CF0" w14:textId="5126D5E5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8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9BCE486" w14:textId="4D3203EF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81</w:t>
            </w:r>
          </w:p>
        </w:tc>
      </w:tr>
      <w:tr w:rsidR="00B44A61" w:rsidRPr="00012469" w14:paraId="05F5CBC1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14D201F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6D63296" w14:textId="7A57AAC1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8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25F587E" w14:textId="4F3F3058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33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D2B5DD" w14:textId="02B2CCF7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889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4979BD4" w14:textId="321B351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8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741E4DE" w14:textId="6C73AC93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8897</w:t>
            </w:r>
          </w:p>
        </w:tc>
      </w:tr>
      <w:tr w:rsidR="00B44A61" w:rsidRPr="00012469" w14:paraId="69C96B6A" w14:textId="77777777" w:rsidTr="00DF7FF2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19659F2" w14:textId="77777777" w:rsidR="00B44A61" w:rsidRPr="00012469" w:rsidRDefault="00B44A61" w:rsidP="00B44A6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005608C" w14:textId="09FDAB56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159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955A737" w14:textId="7464428A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107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5FC9FFA" w14:textId="18D5BCDC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107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7922019" w14:textId="54B15332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107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BE6369A" w14:textId="4EC566BB" w:rsidR="00B44A61" w:rsidRPr="00012469" w:rsidRDefault="00B44A61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44A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1071</w:t>
            </w:r>
          </w:p>
        </w:tc>
      </w:tr>
    </w:tbl>
    <w:p w14:paraId="440079D6" w14:textId="1B4494C1" w:rsidR="00AD39DF" w:rsidRDefault="00AD39DF"/>
    <w:p w14:paraId="342CF41E" w14:textId="77777777" w:rsidR="000414B2" w:rsidRPr="00C92386" w:rsidRDefault="000414B2" w:rsidP="000414B2">
      <w:pPr>
        <w:rPr>
          <w:sz w:val="20"/>
          <w:szCs w:val="20"/>
        </w:rPr>
      </w:pPr>
      <w:r w:rsidRPr="00C92386">
        <w:rPr>
          <w:sz w:val="20"/>
          <w:szCs w:val="20"/>
        </w:rPr>
        <w:t xml:space="preserve">Experimentally verified targets are indicated in </w:t>
      </w:r>
      <w:r w:rsidRPr="00C92386">
        <w:rPr>
          <w:b/>
          <w:bCs/>
          <w:sz w:val="20"/>
          <w:szCs w:val="20"/>
        </w:rPr>
        <w:t>boldface.</w:t>
      </w:r>
    </w:p>
    <w:p w14:paraId="4F6AE418" w14:textId="77777777" w:rsidR="00AD39DF" w:rsidRDefault="00AD39DF"/>
    <w:p w14:paraId="2A6A929E" w14:textId="57DD7E04" w:rsidR="00AD39DF" w:rsidRDefault="00AD39DF"/>
    <w:p w14:paraId="67384727" w14:textId="750E8BFD" w:rsidR="003C161F" w:rsidRDefault="003C161F"/>
    <w:p w14:paraId="4A1D6D88" w14:textId="65FFE7BA" w:rsidR="003C161F" w:rsidRDefault="003C161F"/>
    <w:p w14:paraId="2569A4F0" w14:textId="60E940E9" w:rsidR="003C161F" w:rsidRDefault="003C161F"/>
    <w:p w14:paraId="6F6C0D8C" w14:textId="1F50AB13" w:rsidR="003C161F" w:rsidRDefault="003C161F"/>
    <w:p w14:paraId="74BFAB13" w14:textId="3B9DF7A5" w:rsidR="003C161F" w:rsidRDefault="003C161F"/>
    <w:p w14:paraId="363244A1" w14:textId="77777777" w:rsidR="000414B2" w:rsidRDefault="000414B2"/>
    <w:p w14:paraId="0B1E11A0" w14:textId="1B96DB81" w:rsidR="003C161F" w:rsidRDefault="003C161F"/>
    <w:p w14:paraId="056F9612" w14:textId="24DCD87A" w:rsidR="003C161F" w:rsidRDefault="003C161F"/>
    <w:p w14:paraId="4769930B" w14:textId="383AD4DA" w:rsidR="003C161F" w:rsidRDefault="003C161F"/>
    <w:p w14:paraId="44049074" w14:textId="7E268322" w:rsidR="003C161F" w:rsidRDefault="003C161F"/>
    <w:p w14:paraId="2681BD1E" w14:textId="5650F161" w:rsidR="003C161F" w:rsidRDefault="003C161F"/>
    <w:p w14:paraId="7A48EEA7" w14:textId="5AF86365" w:rsidR="000414B2" w:rsidRDefault="000414B2"/>
    <w:sectPr w:rsidR="000414B2" w:rsidSect="00196D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Malgun Gothic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197841"/>
    <w:multiLevelType w:val="hybridMultilevel"/>
    <w:tmpl w:val="6BEE2C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845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469"/>
    <w:rsid w:val="0001130D"/>
    <w:rsid w:val="00012469"/>
    <w:rsid w:val="000414B2"/>
    <w:rsid w:val="00073D8E"/>
    <w:rsid w:val="00087F47"/>
    <w:rsid w:val="000B6402"/>
    <w:rsid w:val="000C5568"/>
    <w:rsid w:val="000D269D"/>
    <w:rsid w:val="000D5D72"/>
    <w:rsid w:val="000F7E73"/>
    <w:rsid w:val="001152F1"/>
    <w:rsid w:val="00124BE7"/>
    <w:rsid w:val="001764EC"/>
    <w:rsid w:val="00196D33"/>
    <w:rsid w:val="00222A64"/>
    <w:rsid w:val="002A3E10"/>
    <w:rsid w:val="002B49A2"/>
    <w:rsid w:val="003C161F"/>
    <w:rsid w:val="004154C8"/>
    <w:rsid w:val="00455168"/>
    <w:rsid w:val="004C1DCC"/>
    <w:rsid w:val="005072FB"/>
    <w:rsid w:val="006249F3"/>
    <w:rsid w:val="00652797"/>
    <w:rsid w:val="006A09DB"/>
    <w:rsid w:val="007715BB"/>
    <w:rsid w:val="00866197"/>
    <w:rsid w:val="00892480"/>
    <w:rsid w:val="0094474D"/>
    <w:rsid w:val="00965019"/>
    <w:rsid w:val="00A17D9F"/>
    <w:rsid w:val="00A312F6"/>
    <w:rsid w:val="00A502D3"/>
    <w:rsid w:val="00A70375"/>
    <w:rsid w:val="00A95756"/>
    <w:rsid w:val="00A97F56"/>
    <w:rsid w:val="00AD39DF"/>
    <w:rsid w:val="00B07F5B"/>
    <w:rsid w:val="00B20FD5"/>
    <w:rsid w:val="00B2370A"/>
    <w:rsid w:val="00B3180E"/>
    <w:rsid w:val="00B44A61"/>
    <w:rsid w:val="00B61846"/>
    <w:rsid w:val="00B7613C"/>
    <w:rsid w:val="00BC56CA"/>
    <w:rsid w:val="00BF7E03"/>
    <w:rsid w:val="00C03C95"/>
    <w:rsid w:val="00C2377E"/>
    <w:rsid w:val="00C578A0"/>
    <w:rsid w:val="00C7104C"/>
    <w:rsid w:val="00C92386"/>
    <w:rsid w:val="00CB5154"/>
    <w:rsid w:val="00CD7ADE"/>
    <w:rsid w:val="00D52F6B"/>
    <w:rsid w:val="00DA0112"/>
    <w:rsid w:val="00DF7FF2"/>
    <w:rsid w:val="00E0642C"/>
    <w:rsid w:val="00E63762"/>
    <w:rsid w:val="00EF26ED"/>
    <w:rsid w:val="00F24744"/>
    <w:rsid w:val="00F54E3D"/>
    <w:rsid w:val="00F97947"/>
    <w:rsid w:val="00FC04DE"/>
    <w:rsid w:val="00FD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6CBE8"/>
  <w15:chartTrackingRefBased/>
  <w15:docId w15:val="{F46CBCE9-78D4-F54D-8C31-A800F5FD3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B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-Group">
    <w:name w:val="Author-Group"/>
    <w:basedOn w:val="Normal"/>
    <w:link w:val="Author-GroupChar"/>
    <w:qFormat/>
    <w:rsid w:val="004C1DCC"/>
    <w:pPr>
      <w:spacing w:before="100" w:line="300" w:lineRule="exact"/>
      <w:jc w:val="both"/>
    </w:pPr>
    <w:rPr>
      <w:rFonts w:ascii="Helvetica-Light" w:hAnsi="Helvetica-Light"/>
      <w:iCs/>
      <w:lang w:val="en-US"/>
    </w:rPr>
  </w:style>
  <w:style w:type="character" w:customStyle="1" w:styleId="Author-GroupChar">
    <w:name w:val="Author-Group Char"/>
    <w:basedOn w:val="DefaultParagraphFont"/>
    <w:link w:val="Author-Group"/>
    <w:rsid w:val="004C1DCC"/>
    <w:rPr>
      <w:rFonts w:ascii="Helvetica-Light" w:eastAsia="Times New Roman" w:hAnsi="Helvetica-Light" w:cs="Times New Roman"/>
      <w:iCs/>
      <w:lang w:val="en-US"/>
    </w:rPr>
  </w:style>
  <w:style w:type="paragraph" w:styleId="Title">
    <w:name w:val="Title"/>
    <w:basedOn w:val="Normal"/>
    <w:next w:val="Normal"/>
    <w:link w:val="TitleChar"/>
    <w:qFormat/>
    <w:rsid w:val="004C1DCC"/>
    <w:pPr>
      <w:spacing w:before="92" w:line="420" w:lineRule="exact"/>
      <w:jc w:val="both"/>
    </w:pPr>
    <w:rPr>
      <w:rFonts w:ascii="Helvetica" w:hAnsi="Helvetica"/>
      <w:b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4C1DCC"/>
    <w:rPr>
      <w:rFonts w:ascii="Helvetica" w:eastAsia="Times New Roman" w:hAnsi="Helvetica" w:cs="Times New Roman"/>
      <w:b/>
      <w:sz w:val="36"/>
      <w:szCs w:val="36"/>
      <w:lang w:val="en-US"/>
    </w:rPr>
  </w:style>
  <w:style w:type="paragraph" w:customStyle="1" w:styleId="corrs-au">
    <w:name w:val="corrs-au"/>
    <w:basedOn w:val="Normal"/>
    <w:link w:val="corrs-auChar"/>
    <w:qFormat/>
    <w:rsid w:val="004C1DCC"/>
    <w:pPr>
      <w:spacing w:before="70" w:line="300" w:lineRule="exact"/>
      <w:jc w:val="both"/>
    </w:pPr>
    <w:rPr>
      <w:rFonts w:ascii="Helvetica-Light" w:hAnsi="Helvetica-Light"/>
      <w:iCs/>
      <w:sz w:val="17"/>
      <w:szCs w:val="17"/>
      <w:lang w:val="en-US"/>
    </w:rPr>
  </w:style>
  <w:style w:type="character" w:customStyle="1" w:styleId="corrs-auChar">
    <w:name w:val="corrs-au Char"/>
    <w:basedOn w:val="DefaultParagraphFont"/>
    <w:link w:val="corrs-au"/>
    <w:rsid w:val="004C1DCC"/>
    <w:rPr>
      <w:rFonts w:ascii="Helvetica-Light" w:eastAsia="Times New Roman" w:hAnsi="Helvetica-Light" w:cs="Times New Roman"/>
      <w:iCs/>
      <w:sz w:val="17"/>
      <w:szCs w:val="17"/>
      <w:lang w:val="en-US"/>
    </w:rPr>
  </w:style>
  <w:style w:type="paragraph" w:styleId="ListParagraph">
    <w:name w:val="List Paragraph"/>
    <w:basedOn w:val="Normal"/>
    <w:uiPriority w:val="34"/>
    <w:qFormat/>
    <w:rsid w:val="004C1DCC"/>
    <w:pPr>
      <w:ind w:left="720"/>
      <w:contextualSpacing/>
    </w:pPr>
  </w:style>
  <w:style w:type="paragraph" w:customStyle="1" w:styleId="Default">
    <w:name w:val="Default"/>
    <w:rsid w:val="00222A64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7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i Beyrami, AliAkbar</dc:creator>
  <cp:keywords/>
  <dc:description/>
  <cp:lastModifiedBy>Wu, Fangxiang</cp:lastModifiedBy>
  <cp:revision>3</cp:revision>
  <dcterms:created xsi:type="dcterms:W3CDTF">2022-06-23T19:26:00Z</dcterms:created>
  <dcterms:modified xsi:type="dcterms:W3CDTF">2022-06-23T19:31:00Z</dcterms:modified>
</cp:coreProperties>
</file>